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A36" w:rsidRPr="001E24E5" w:rsidRDefault="00F12552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12552">
        <w:rPr>
          <w:rFonts w:ascii="Times New Roman" w:hAnsi="Times New Roman" w:cs="Times New Roman" w:hint="eastAsia"/>
          <w:b/>
          <w:sz w:val="16"/>
          <w:szCs w:val="16"/>
        </w:rPr>
        <w:t>S1 Table.</w:t>
      </w:r>
      <w:proofErr w:type="gramEnd"/>
      <w:r w:rsidRPr="00F12552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Pr="001E24E5">
        <w:rPr>
          <w:rFonts w:ascii="Times New Roman" w:hAnsi="Times New Roman" w:cs="Times New Roman" w:hint="eastAsia"/>
          <w:sz w:val="16"/>
          <w:szCs w:val="16"/>
        </w:rPr>
        <w:t xml:space="preserve">The DDBJ </w:t>
      </w:r>
      <w:r w:rsidR="001E24E5" w:rsidRPr="001E24E5">
        <w:rPr>
          <w:rFonts w:ascii="Times New Roman" w:hAnsi="Times New Roman" w:cs="Times New Roman" w:hint="eastAsia"/>
          <w:sz w:val="16"/>
          <w:szCs w:val="16"/>
        </w:rPr>
        <w:t>and EMBL/GenBank accession numbers of 1</w:t>
      </w:r>
      <w:r w:rsidR="00C7465F">
        <w:rPr>
          <w:rFonts w:ascii="Times New Roman" w:hAnsi="Times New Roman" w:cs="Times New Roman" w:hint="eastAsia"/>
          <w:sz w:val="16"/>
          <w:szCs w:val="16"/>
        </w:rPr>
        <w:t>4</w:t>
      </w:r>
      <w:r w:rsidR="001E24E5" w:rsidRPr="001E24E5">
        <w:rPr>
          <w:rFonts w:ascii="Times New Roman" w:hAnsi="Times New Roman" w:cs="Times New Roman" w:hint="eastAsia"/>
          <w:sz w:val="16"/>
          <w:szCs w:val="16"/>
        </w:rPr>
        <w:t xml:space="preserve"> Thai strains, </w:t>
      </w:r>
      <w:r w:rsidR="001E24E5" w:rsidRPr="001E24E5">
        <w:rPr>
          <w:rFonts w:ascii="Times New Roman" w:hAnsi="Times New Roman" w:hint="eastAsia"/>
          <w:sz w:val="16"/>
          <w:szCs w:val="16"/>
        </w:rPr>
        <w:t xml:space="preserve">KKL-17, PCB-79, PCB-84, PCB-85, PCB-103, SKT-107, SWL-12, NP-130, PCB-656, SKT-457, SSKT-269, SSL-55, </w:t>
      </w:r>
      <w:r w:rsidR="00C7465F">
        <w:rPr>
          <w:rFonts w:ascii="Times New Roman" w:hAnsi="Times New Roman" w:hint="eastAsia"/>
          <w:sz w:val="16"/>
          <w:szCs w:val="16"/>
        </w:rPr>
        <w:t>LS-202, and LS-L7</w:t>
      </w:r>
      <w:r w:rsidR="001E24E5" w:rsidRPr="001E24E5">
        <w:rPr>
          <w:rFonts w:ascii="Times New Roman" w:hAnsi="Times New Roman" w:hint="eastAsia"/>
          <w:sz w:val="16"/>
          <w:szCs w:val="16"/>
        </w:rPr>
        <w:t>.</w:t>
      </w:r>
      <w:r w:rsidR="001E24E5">
        <w:rPr>
          <w:rFonts w:ascii="Times New Roman" w:hAnsi="Times New Roman" w:hint="eastAsia"/>
          <w:sz w:val="16"/>
          <w:szCs w:val="16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17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</w:tblGrid>
      <w:tr w:rsidR="00C7465F" w:rsidRPr="00F12552" w:rsidTr="00C7465F">
        <w:tc>
          <w:tcPr>
            <w:tcW w:w="0" w:type="auto"/>
            <w:vMerge w:val="restart"/>
          </w:tcPr>
          <w:p w:rsidR="00C7465F" w:rsidRPr="00F12552" w:rsidRDefault="000961D1" w:rsidP="003509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A063DF">
              <w:rPr>
                <w:rFonts w:ascii="Times New Roman" w:hAnsi="Times New Roman" w:cs="Times New Roman" w:hint="eastAsia"/>
                <w:sz w:val="16"/>
                <w:szCs w:val="16"/>
              </w:rPr>
              <w:t>tudy 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rain</w:t>
            </w:r>
          </w:p>
        </w:tc>
        <w:tc>
          <w:tcPr>
            <w:tcW w:w="0" w:type="auto"/>
            <w:gridSpan w:val="11"/>
          </w:tcPr>
          <w:p w:rsidR="00C7465F" w:rsidRDefault="00A063DF" w:rsidP="00DA7F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ene</w:t>
            </w:r>
          </w:p>
        </w:tc>
      </w:tr>
      <w:tr w:rsidR="000961D1" w:rsidRPr="00F12552" w:rsidTr="00C7465F">
        <w:tc>
          <w:tcPr>
            <w:tcW w:w="0" w:type="auto"/>
            <w:vMerge/>
          </w:tcPr>
          <w:p w:rsidR="000961D1" w:rsidRPr="00BC4D19" w:rsidRDefault="000961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961D1" w:rsidRPr="00F12552" w:rsidRDefault="000961D1" w:rsidP="00A063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P1</w:t>
            </w:r>
          </w:p>
        </w:tc>
        <w:tc>
          <w:tcPr>
            <w:tcW w:w="0" w:type="auto"/>
          </w:tcPr>
          <w:p w:rsidR="000961D1" w:rsidRPr="00F12552" w:rsidRDefault="000961D1" w:rsidP="00A063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P2</w:t>
            </w:r>
          </w:p>
        </w:tc>
        <w:tc>
          <w:tcPr>
            <w:tcW w:w="0" w:type="auto"/>
          </w:tcPr>
          <w:p w:rsidR="000961D1" w:rsidRPr="00F12552" w:rsidRDefault="000961D1" w:rsidP="00A063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P3</w:t>
            </w:r>
          </w:p>
        </w:tc>
        <w:tc>
          <w:tcPr>
            <w:tcW w:w="0" w:type="auto"/>
          </w:tcPr>
          <w:p w:rsidR="000961D1" w:rsidRPr="00F12552" w:rsidRDefault="000961D1" w:rsidP="00A063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P4</w:t>
            </w:r>
          </w:p>
        </w:tc>
        <w:tc>
          <w:tcPr>
            <w:tcW w:w="0" w:type="auto"/>
          </w:tcPr>
          <w:p w:rsidR="000961D1" w:rsidRPr="00F12552" w:rsidRDefault="000961D1" w:rsidP="00A063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P6</w:t>
            </w:r>
          </w:p>
        </w:tc>
        <w:tc>
          <w:tcPr>
            <w:tcW w:w="0" w:type="auto"/>
          </w:tcPr>
          <w:p w:rsidR="000961D1" w:rsidRPr="00F12552" w:rsidRDefault="000961D1" w:rsidP="00A063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P7</w:t>
            </w:r>
          </w:p>
        </w:tc>
        <w:tc>
          <w:tcPr>
            <w:tcW w:w="0" w:type="auto"/>
          </w:tcPr>
          <w:p w:rsidR="000961D1" w:rsidRPr="00F12552" w:rsidRDefault="000961D1" w:rsidP="00A063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SP1</w:t>
            </w:r>
          </w:p>
        </w:tc>
        <w:tc>
          <w:tcPr>
            <w:tcW w:w="0" w:type="auto"/>
          </w:tcPr>
          <w:p w:rsidR="000961D1" w:rsidRPr="00F12552" w:rsidRDefault="000961D1" w:rsidP="00A063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SP2</w:t>
            </w:r>
          </w:p>
        </w:tc>
        <w:tc>
          <w:tcPr>
            <w:tcW w:w="0" w:type="auto"/>
          </w:tcPr>
          <w:p w:rsidR="000961D1" w:rsidRPr="00F12552" w:rsidRDefault="000961D1" w:rsidP="00A063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SP3</w:t>
            </w:r>
          </w:p>
        </w:tc>
        <w:tc>
          <w:tcPr>
            <w:tcW w:w="0" w:type="auto"/>
          </w:tcPr>
          <w:p w:rsidR="000961D1" w:rsidRPr="00F12552" w:rsidRDefault="000961D1" w:rsidP="00A063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SP4</w:t>
            </w:r>
          </w:p>
        </w:tc>
        <w:tc>
          <w:tcPr>
            <w:tcW w:w="0" w:type="auto"/>
          </w:tcPr>
          <w:p w:rsidR="000961D1" w:rsidRPr="00F12552" w:rsidRDefault="000961D1" w:rsidP="00A063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SP5</w:t>
            </w:r>
          </w:p>
        </w:tc>
      </w:tr>
      <w:tr w:rsidR="000961D1" w:rsidRPr="00F12552" w:rsidTr="00C7465F">
        <w:tc>
          <w:tcPr>
            <w:tcW w:w="0" w:type="auto"/>
          </w:tcPr>
          <w:p w:rsidR="000961D1" w:rsidRPr="007F6189" w:rsidRDefault="007F61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KKL-17/2013/G8P[8]</w:t>
            </w:r>
          </w:p>
        </w:tc>
        <w:tc>
          <w:tcPr>
            <w:tcW w:w="0" w:type="auto"/>
          </w:tcPr>
          <w:p w:rsidR="000961D1" w:rsidRPr="00F12552" w:rsidRDefault="000961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41</w:t>
            </w:r>
          </w:p>
        </w:tc>
        <w:tc>
          <w:tcPr>
            <w:tcW w:w="0" w:type="auto"/>
          </w:tcPr>
          <w:p w:rsidR="000961D1" w:rsidRPr="00F12552" w:rsidRDefault="00D4537C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42</w:t>
            </w:r>
          </w:p>
        </w:tc>
        <w:tc>
          <w:tcPr>
            <w:tcW w:w="0" w:type="auto"/>
          </w:tcPr>
          <w:p w:rsidR="000961D1" w:rsidRPr="00F12552" w:rsidRDefault="00D45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43</w:t>
            </w:r>
          </w:p>
        </w:tc>
        <w:tc>
          <w:tcPr>
            <w:tcW w:w="0" w:type="auto"/>
          </w:tcPr>
          <w:p w:rsidR="000961D1" w:rsidRPr="00F12552" w:rsidRDefault="00D45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44</w:t>
            </w:r>
          </w:p>
        </w:tc>
        <w:tc>
          <w:tcPr>
            <w:tcW w:w="0" w:type="auto"/>
          </w:tcPr>
          <w:p w:rsidR="000961D1" w:rsidRPr="00F12552" w:rsidRDefault="00D45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45</w:t>
            </w:r>
          </w:p>
        </w:tc>
        <w:tc>
          <w:tcPr>
            <w:tcW w:w="0" w:type="auto"/>
          </w:tcPr>
          <w:p w:rsidR="000961D1" w:rsidRPr="00F12552" w:rsidRDefault="00D45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46</w:t>
            </w:r>
          </w:p>
        </w:tc>
        <w:tc>
          <w:tcPr>
            <w:tcW w:w="0" w:type="auto"/>
          </w:tcPr>
          <w:p w:rsidR="000961D1" w:rsidRPr="00F12552" w:rsidRDefault="00D45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47</w:t>
            </w:r>
          </w:p>
        </w:tc>
        <w:tc>
          <w:tcPr>
            <w:tcW w:w="0" w:type="auto"/>
          </w:tcPr>
          <w:p w:rsidR="000961D1" w:rsidRPr="00F12552" w:rsidRDefault="00D4537C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48</w:t>
            </w:r>
          </w:p>
        </w:tc>
        <w:tc>
          <w:tcPr>
            <w:tcW w:w="0" w:type="auto"/>
          </w:tcPr>
          <w:p w:rsidR="000961D1" w:rsidRPr="00F12552" w:rsidRDefault="00D45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49</w:t>
            </w:r>
          </w:p>
        </w:tc>
        <w:tc>
          <w:tcPr>
            <w:tcW w:w="0" w:type="auto"/>
          </w:tcPr>
          <w:p w:rsidR="000961D1" w:rsidRPr="00F12552" w:rsidRDefault="00D45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50</w:t>
            </w:r>
          </w:p>
        </w:tc>
        <w:tc>
          <w:tcPr>
            <w:tcW w:w="0" w:type="auto"/>
          </w:tcPr>
          <w:p w:rsidR="000961D1" w:rsidRPr="00F12552" w:rsidRDefault="00D45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51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PCB-79/2013/G8P[8]</w:t>
            </w:r>
          </w:p>
        </w:tc>
        <w:tc>
          <w:tcPr>
            <w:tcW w:w="0" w:type="auto"/>
          </w:tcPr>
          <w:p w:rsidR="00D84045" w:rsidRPr="00F12552" w:rsidRDefault="00D84045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52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53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54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55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56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57</w:t>
            </w:r>
          </w:p>
        </w:tc>
        <w:tc>
          <w:tcPr>
            <w:tcW w:w="0" w:type="auto"/>
          </w:tcPr>
          <w:p w:rsidR="00D84045" w:rsidRPr="00F12552" w:rsidRDefault="00D84045" w:rsidP="00D25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58</w:t>
            </w:r>
          </w:p>
        </w:tc>
        <w:tc>
          <w:tcPr>
            <w:tcW w:w="0" w:type="auto"/>
          </w:tcPr>
          <w:p w:rsidR="00D84045" w:rsidRPr="00F12552" w:rsidRDefault="00D84045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59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60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61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PCB-84/2013/G8P[8]</w:t>
            </w:r>
          </w:p>
        </w:tc>
        <w:tc>
          <w:tcPr>
            <w:tcW w:w="0" w:type="auto"/>
          </w:tcPr>
          <w:p w:rsidR="00D84045" w:rsidRPr="00F12552" w:rsidRDefault="00D84045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D84045" w:rsidRPr="00F12552" w:rsidRDefault="00D84045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70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71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72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73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PCB-85/2013/G8P[8]</w:t>
            </w:r>
          </w:p>
        </w:tc>
        <w:tc>
          <w:tcPr>
            <w:tcW w:w="0" w:type="auto"/>
          </w:tcPr>
          <w:p w:rsidR="00D84045" w:rsidRPr="00F12552" w:rsidRDefault="00D84045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74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75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76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77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78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79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80</w:t>
            </w:r>
          </w:p>
        </w:tc>
        <w:tc>
          <w:tcPr>
            <w:tcW w:w="0" w:type="auto"/>
          </w:tcPr>
          <w:p w:rsidR="00D84045" w:rsidRPr="00F12552" w:rsidRDefault="00D84045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81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82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83</w:t>
            </w:r>
          </w:p>
        </w:tc>
        <w:tc>
          <w:tcPr>
            <w:tcW w:w="0" w:type="auto"/>
          </w:tcPr>
          <w:p w:rsidR="00D84045" w:rsidRPr="00F12552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84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PCB-103/2013/G8P[8]</w:t>
            </w:r>
          </w:p>
        </w:tc>
        <w:tc>
          <w:tcPr>
            <w:tcW w:w="0" w:type="auto"/>
          </w:tcPr>
          <w:p w:rsidR="00D84045" w:rsidRPr="00F12552" w:rsidRDefault="00D84045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885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86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87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88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89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90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91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92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93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94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95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SKT-107/2013/G8P[8]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96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97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98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899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00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01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02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03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04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05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06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SWL-12/2013/G8P[8]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07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08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09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10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11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12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13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14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15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16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17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NP-130/2014/G8P[8]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169918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19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20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21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22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23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24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25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26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27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28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PCB-656/2014/G8P[8]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29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30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31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32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33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34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35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36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37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38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39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SKT-457/2014/G8P[8]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SSKT-269/2014/G8P[8]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D84045" w:rsidRPr="00F12552" w:rsidRDefault="002862F9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D84045" w:rsidRPr="00F12552" w:rsidRDefault="00286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SSL-55/2014/G8P[8]</w:t>
            </w:r>
          </w:p>
        </w:tc>
        <w:tc>
          <w:tcPr>
            <w:tcW w:w="0" w:type="auto"/>
          </w:tcPr>
          <w:p w:rsidR="00D84045" w:rsidRDefault="00867DC7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D84045" w:rsidRDefault="00867DC7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LS-202/2014/G2P[4]</w:t>
            </w:r>
          </w:p>
        </w:tc>
        <w:tc>
          <w:tcPr>
            <w:tcW w:w="0" w:type="auto"/>
          </w:tcPr>
          <w:p w:rsidR="00D84045" w:rsidRDefault="00867DC7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D84045" w:rsidRDefault="00867DC7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D84045" w:rsidRPr="00F12552" w:rsidTr="00C7465F">
        <w:tc>
          <w:tcPr>
            <w:tcW w:w="0" w:type="auto"/>
          </w:tcPr>
          <w:p w:rsidR="00D84045" w:rsidRPr="007F6189" w:rsidRDefault="00D8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6189">
              <w:rPr>
                <w:rFonts w:ascii="Times New Roman" w:hAnsi="Times New Roman" w:hint="eastAsia"/>
                <w:sz w:val="16"/>
                <w:szCs w:val="16"/>
              </w:rPr>
              <w:t>RVA/Human-wt/THA/LS-L7/2014/G2P[4]</w:t>
            </w:r>
          </w:p>
        </w:tc>
        <w:tc>
          <w:tcPr>
            <w:tcW w:w="0" w:type="auto"/>
          </w:tcPr>
          <w:p w:rsidR="00D84045" w:rsidRDefault="00867DC7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D84045" w:rsidRDefault="00867DC7" w:rsidP="00F01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D84045" w:rsidRDefault="00867D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C1699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bookmarkStart w:id="0" w:name="_GoBack"/>
            <w:bookmarkEnd w:id="0"/>
          </w:p>
        </w:tc>
      </w:tr>
    </w:tbl>
    <w:p w:rsidR="00F12552" w:rsidRPr="00F12552" w:rsidRDefault="00F12552">
      <w:pPr>
        <w:rPr>
          <w:rFonts w:ascii="Times New Roman" w:hAnsi="Times New Roman" w:cs="Times New Roman"/>
          <w:sz w:val="16"/>
          <w:szCs w:val="16"/>
        </w:rPr>
      </w:pPr>
    </w:p>
    <w:sectPr w:rsidR="00F12552" w:rsidRPr="00F12552" w:rsidSect="00F1255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552"/>
    <w:rsid w:val="000961D1"/>
    <w:rsid w:val="001E24E5"/>
    <w:rsid w:val="002862F9"/>
    <w:rsid w:val="00321635"/>
    <w:rsid w:val="005E7FC9"/>
    <w:rsid w:val="007F6189"/>
    <w:rsid w:val="00867DC7"/>
    <w:rsid w:val="00A063DF"/>
    <w:rsid w:val="00BC4D19"/>
    <w:rsid w:val="00BF6A36"/>
    <w:rsid w:val="00C7465F"/>
    <w:rsid w:val="00D4537C"/>
    <w:rsid w:val="00D65071"/>
    <w:rsid w:val="00D84045"/>
    <w:rsid w:val="00DA7FCC"/>
    <w:rsid w:val="00EA074C"/>
    <w:rsid w:val="00F12552"/>
    <w:rsid w:val="00F7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2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2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Komoto</dc:creator>
  <cp:lastModifiedBy>Satoshi Komoto</cp:lastModifiedBy>
  <cp:revision>11</cp:revision>
  <dcterms:created xsi:type="dcterms:W3CDTF">2016-10-12T05:51:00Z</dcterms:created>
  <dcterms:modified xsi:type="dcterms:W3CDTF">2016-10-12T10:16:00Z</dcterms:modified>
</cp:coreProperties>
</file>